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679" w:rsidRPr="004A3206" w:rsidRDefault="00371679" w:rsidP="00371679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00C8">
        <w:rPr>
          <w:rFonts w:ascii="Times New Roman" w:hAnsi="Times New Roman" w:cs="Times New Roman"/>
          <w:b/>
          <w:sz w:val="24"/>
          <w:szCs w:val="24"/>
        </w:rPr>
        <w:t>Table S1</w:t>
      </w:r>
      <w:r w:rsidRPr="008C00C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C00C8">
        <w:rPr>
          <w:rFonts w:ascii="Times New Roman" w:hAnsi="Times New Roman" w:cs="Times New Roman"/>
          <w:sz w:val="24"/>
          <w:szCs w:val="24"/>
        </w:rPr>
        <w:t xml:space="preserve">ndel markers for fine mapping of </w:t>
      </w:r>
      <w:r w:rsidRPr="008C00C8">
        <w:rPr>
          <w:rFonts w:ascii="Times New Roman" w:hAnsi="Times New Roman" w:cs="Times New Roman"/>
          <w:i/>
          <w:sz w:val="24"/>
          <w:szCs w:val="24"/>
        </w:rPr>
        <w:t>Bph3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8"/>
        <w:gridCol w:w="882"/>
        <w:gridCol w:w="3302"/>
        <w:gridCol w:w="3344"/>
      </w:tblGrid>
      <w:tr w:rsidR="00371679" w:rsidRPr="00940F0B" w:rsidTr="00890AD9">
        <w:trPr>
          <w:trHeight w:val="375"/>
        </w:trPr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521517499"/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ker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on</w:t>
            </w:r>
          </w:p>
        </w:tc>
        <w:tc>
          <w:tcPr>
            <w:tcW w:w="1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 (5'-3')</w:t>
            </w:r>
          </w:p>
        </w:tc>
        <w:tc>
          <w:tcPr>
            <w:tcW w:w="2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bookmarkEnd w:id="0"/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774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GGTCTGAAAGGCTTGAC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TGCTGCCGTTAGTTTA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4284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GCAAGTTTGTTATGGCACT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TAACAATGTGTAGCTTGGGTG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7970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CCACCATAAAATGATG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ATCTTCAGCAAACG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9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619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ACCCAGTCATGCTCAC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TTGATATTATGTCTC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9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2219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CTTACCCCAGTTGACT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CTGCAAAAATTGAT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4922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GAGATGTGGGTTGTTCA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CCAGTTCGATTGCTACA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0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8363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AGCGAGTTCGTGTTG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TGAGACTCTGATTC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3026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ATTTGTACCACTGCCAA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AGGGCATTTCTCCATCA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8241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GTCTGATTGATCTCATACAA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GCCTGCTATTGTGAGG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9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8556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TGTGGTTACAACAGAGGT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TCTCGTTGCTGCTCA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8434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TCTAGAACTAGAGGTT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AGGGTGTCCATCAAC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3855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TGACCAATACATTTTGG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GAGATCTACTATTCC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4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5482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AGTGTCTGGGATTTGCC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CACCACTAACCTCGACT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7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4116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TGAGTTCACTTGTAA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CGATTTGACCAGCGAG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4101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GTCATGAAGCACCTATTC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AATGGCATTACCAGCTG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8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1306</w:t>
            </w:r>
          </w:p>
        </w:tc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AATAGTGATAAACCTCG</w:t>
            </w:r>
          </w:p>
        </w:tc>
        <w:tc>
          <w:tcPr>
            <w:tcW w:w="2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ACAAGACGAGAAAAGGC</w:t>
            </w:r>
          </w:p>
        </w:tc>
      </w:tr>
      <w:tr w:rsidR="00371679" w:rsidRPr="00940F0B" w:rsidTr="00890AD9">
        <w:trPr>
          <w:trHeight w:val="315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49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2318</w:t>
            </w:r>
          </w:p>
        </w:tc>
        <w:tc>
          <w:tcPr>
            <w:tcW w:w="1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GAGGAGGATATGCCGG</w:t>
            </w:r>
          </w:p>
        </w:tc>
        <w:tc>
          <w:tcPr>
            <w:tcW w:w="2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1679" w:rsidRPr="00940F0B" w:rsidRDefault="00371679" w:rsidP="00890A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40F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GTCTTAACCCCACACGG</w:t>
            </w:r>
          </w:p>
        </w:tc>
      </w:tr>
    </w:tbl>
    <w:p w:rsidR="00371679" w:rsidRDefault="0037167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371679" w:rsidRDefault="0037167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/>
          <w:szCs w:val="21"/>
        </w:rPr>
      </w:pPr>
    </w:p>
    <w:p w:rsidR="001E07E9" w:rsidRDefault="001E07E9" w:rsidP="00371679">
      <w:pPr>
        <w:widowControl/>
        <w:jc w:val="left"/>
        <w:rPr>
          <w:rFonts w:ascii="Times New Roman" w:hAnsi="Times New Roman" w:cs="Times New Roman" w:hint="eastAsia"/>
          <w:szCs w:val="21"/>
        </w:rPr>
      </w:pPr>
      <w:bookmarkStart w:id="1" w:name="_GoBack"/>
      <w:bookmarkEnd w:id="1"/>
    </w:p>
    <w:sectPr w:rsidR="001E0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0704" w:rsidRDefault="00530704" w:rsidP="00371679">
      <w:r>
        <w:separator/>
      </w:r>
    </w:p>
  </w:endnote>
  <w:endnote w:type="continuationSeparator" w:id="0">
    <w:p w:rsidR="00530704" w:rsidRDefault="00530704" w:rsidP="00371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0704" w:rsidRDefault="00530704" w:rsidP="00371679">
      <w:r>
        <w:separator/>
      </w:r>
    </w:p>
  </w:footnote>
  <w:footnote w:type="continuationSeparator" w:id="0">
    <w:p w:rsidR="00530704" w:rsidRDefault="00530704" w:rsidP="00371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E1E"/>
    <w:rsid w:val="001E07E9"/>
    <w:rsid w:val="002B12A6"/>
    <w:rsid w:val="0032415D"/>
    <w:rsid w:val="00361964"/>
    <w:rsid w:val="00371679"/>
    <w:rsid w:val="00477709"/>
    <w:rsid w:val="00530704"/>
    <w:rsid w:val="005E103B"/>
    <w:rsid w:val="009C0157"/>
    <w:rsid w:val="009F022C"/>
    <w:rsid w:val="00A820E9"/>
    <w:rsid w:val="00C5531A"/>
    <w:rsid w:val="00D26E06"/>
    <w:rsid w:val="00EB4E1E"/>
    <w:rsid w:val="00F1592F"/>
    <w:rsid w:val="00FD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7E1938-01D7-49B7-8183-994D05D97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1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6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679"/>
    <w:rPr>
      <w:sz w:val="18"/>
      <w:szCs w:val="18"/>
    </w:rPr>
  </w:style>
  <w:style w:type="table" w:styleId="a5">
    <w:name w:val="Table Grid"/>
    <w:basedOn w:val="a1"/>
    <w:uiPriority w:val="59"/>
    <w:rsid w:val="00371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6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8</Words>
  <Characters>902</Characters>
  <Application>Microsoft Office Word</Application>
  <DocSecurity>0</DocSecurity>
  <Lines>7</Lines>
  <Paragraphs>2</Paragraphs>
  <ScaleCrop>false</ScaleCrop>
  <Company>Microsoft</Company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10</cp:revision>
  <dcterms:created xsi:type="dcterms:W3CDTF">2018-05-02T11:35:00Z</dcterms:created>
  <dcterms:modified xsi:type="dcterms:W3CDTF">2018-08-09T00:37:00Z</dcterms:modified>
</cp:coreProperties>
</file>